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851" w:hanging="85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 Clinicopathological features of samples used for training set</w:t>
      </w:r>
    </w:p>
    <w:tbl>
      <w:tblPr>
        <w:tblW w:w="8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275"/>
        <w:gridCol w:w="2835"/>
        <w:gridCol w:w="912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= 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C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= 1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atomical gross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opathological type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oad trabecula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ear cell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opathological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becula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pill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 type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papill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ing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 – 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 – II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 – IV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4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 – IV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9:42:00Z</dcterms:created>
  <dc:creator>ACER</dc:creator>
  <dc:description/>
  <dc:language>en-US</dc:language>
  <cp:lastModifiedBy>ACER</cp:lastModifiedBy>
  <dcterms:modified xsi:type="dcterms:W3CDTF">2014-02-06T09:44:00Z</dcterms:modified>
  <cp:revision>1</cp:revision>
  <dc:subject/>
  <dc:title/>
</cp:coreProperties>
</file>